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CCE" w:rsidRPr="00D8664B" w:rsidRDefault="00D8664B">
      <w:pPr>
        <w:rPr>
          <w:b/>
        </w:rPr>
      </w:pPr>
      <w:r w:rsidRPr="00D8664B">
        <w:rPr>
          <w:b/>
        </w:rPr>
        <w:t>Additional file</w:t>
      </w:r>
      <w:r w:rsidR="009B24C4">
        <w:rPr>
          <w:b/>
        </w:rPr>
        <w:t xml:space="preserve"> 2</w:t>
      </w:r>
      <w:r w:rsidRPr="00D8664B">
        <w:rPr>
          <w:b/>
        </w:rPr>
        <w:t>:</w:t>
      </w:r>
      <w:r w:rsidR="00E16BD1" w:rsidRPr="00D8664B">
        <w:rPr>
          <w:b/>
        </w:rPr>
        <w:t xml:space="preserve"> </w:t>
      </w:r>
      <w:r w:rsidRPr="00D8664B">
        <w:rPr>
          <w:b/>
        </w:rPr>
        <w:t>Search</w:t>
      </w:r>
      <w:r w:rsidR="00E16BD1" w:rsidRPr="00D8664B">
        <w:rPr>
          <w:b/>
        </w:rPr>
        <w:t xml:space="preserve"> strategy</w:t>
      </w:r>
    </w:p>
    <w:p w:rsidR="00513555" w:rsidRDefault="00513555"/>
    <w:p w:rsidR="00513555" w:rsidRDefault="00513555">
      <w:pPr>
        <w:rPr>
          <w:b/>
        </w:rPr>
      </w:pPr>
      <w:r w:rsidRPr="00513555">
        <w:rPr>
          <w:b/>
        </w:rPr>
        <w:t xml:space="preserve">PubMed </w:t>
      </w:r>
    </w:p>
    <w:p w:rsidR="00DB3562" w:rsidRDefault="00CE7533" w:rsidP="00513555">
      <w:proofErr w:type="gramStart"/>
      <w:r>
        <w:t>(“</w:t>
      </w:r>
      <w:r w:rsidR="001722D6">
        <w:t>Sexual d</w:t>
      </w:r>
      <w:bookmarkStart w:id="0" w:name="_GoBack"/>
      <w:bookmarkEnd w:id="0"/>
      <w:r w:rsidR="00651347">
        <w:t>ysfunction</w:t>
      </w:r>
      <w:r>
        <w:t>” [All F</w:t>
      </w:r>
      <w:r w:rsidR="00513555">
        <w:t>ields]</w:t>
      </w:r>
      <w:r>
        <w:t xml:space="preserve"> AND “Prevalence” [All F</w:t>
      </w:r>
      <w:r w:rsidR="00513555">
        <w:t>ields] OR “Magnitude” [</w:t>
      </w:r>
      <w:r>
        <w:t>All Fields] OR “Epidemiology” [All Fields] OR “Incidence” [All F</w:t>
      </w:r>
      <w:r w:rsidR="00513555">
        <w:t>ields]</w:t>
      </w:r>
      <w:r>
        <w:t xml:space="preserve"> AND “Associated factors” [All Fields] OR “Risk factors” [All Fields] OR “Determinants” [All Fields] OR “Predictors” [All Fields] OR “Correlates” [All Fields] AND “</w:t>
      </w:r>
      <w:r w:rsidR="001722D6">
        <w:t>M</w:t>
      </w:r>
      <w:r w:rsidR="00651347">
        <w:t>ental illness</w:t>
      </w:r>
      <w:r>
        <w:t>” [All F</w:t>
      </w:r>
      <w:r w:rsidR="00513555">
        <w:t>iel</w:t>
      </w:r>
      <w:r>
        <w:t>ds] OR “</w:t>
      </w:r>
      <w:r w:rsidR="001722D6">
        <w:t>S</w:t>
      </w:r>
      <w:r w:rsidR="00651347">
        <w:t>evere mental illness</w:t>
      </w:r>
      <w:r>
        <w:t>” [Al</w:t>
      </w:r>
      <w:r w:rsidR="001722D6">
        <w:t>l Fields]</w:t>
      </w:r>
      <w:r>
        <w:t xml:space="preserve"> OR “</w:t>
      </w:r>
      <w:r w:rsidR="001722D6">
        <w:t>P</w:t>
      </w:r>
      <w:r w:rsidR="00651347">
        <w:t>sychiatric patients</w:t>
      </w:r>
      <w:r w:rsidR="00651347">
        <w:t xml:space="preserve">” [All Fields] </w:t>
      </w:r>
      <w:r>
        <w:t>AND “</w:t>
      </w:r>
      <w:r w:rsidR="00651347">
        <w:t>Africa</w:t>
      </w:r>
      <w:r>
        <w:t>” [All F</w:t>
      </w:r>
      <w:r w:rsidR="00513555">
        <w:t>ields])</w:t>
      </w:r>
      <w:r w:rsidR="00DB3562">
        <w:t>.</w:t>
      </w:r>
      <w:proofErr w:type="gramEnd"/>
      <w:r w:rsidR="00DB3562">
        <w:t xml:space="preserve"> </w:t>
      </w:r>
    </w:p>
    <w:p w:rsidR="00DB3562" w:rsidRDefault="00DB3562" w:rsidP="00513555">
      <w:pPr>
        <w:rPr>
          <w:b/>
        </w:rPr>
      </w:pPr>
      <w:r w:rsidRPr="00DB3562">
        <w:rPr>
          <w:b/>
        </w:rPr>
        <w:t>EMBASE</w:t>
      </w:r>
      <w:r>
        <w:rPr>
          <w:b/>
        </w:rPr>
        <w:t xml:space="preserve"> and </w:t>
      </w:r>
      <w:r w:rsidRPr="00DB3562">
        <w:rPr>
          <w:b/>
        </w:rPr>
        <w:t>CINAHL</w:t>
      </w:r>
    </w:p>
    <w:p w:rsidR="00DB3562" w:rsidRDefault="00DB3562" w:rsidP="00DB3562">
      <w:r>
        <w:t>“</w:t>
      </w:r>
      <w:r w:rsidR="006A6993">
        <w:t xml:space="preserve">Sexual dysfunction </w:t>
      </w:r>
      <w:r>
        <w:t xml:space="preserve">AND Prevalence OR Magnitude AND Associated factors OR Determinants </w:t>
      </w:r>
      <w:r w:rsidR="006A6993">
        <w:t>AND mental illness OR</w:t>
      </w:r>
      <w:r>
        <w:t xml:space="preserve"> </w:t>
      </w:r>
      <w:r w:rsidR="006A6993">
        <w:t xml:space="preserve">psychiatric patients </w:t>
      </w:r>
      <w:r>
        <w:t>AND</w:t>
      </w:r>
      <w:r w:rsidR="006A6993">
        <w:t xml:space="preserve"> Africa</w:t>
      </w:r>
      <w:r>
        <w:t>”.</w:t>
      </w:r>
    </w:p>
    <w:p w:rsidR="000E26B1" w:rsidRDefault="00DB3562" w:rsidP="000E26B1">
      <w:r>
        <w:t xml:space="preserve"> </w:t>
      </w:r>
    </w:p>
    <w:p w:rsidR="00DB3562" w:rsidRDefault="000E26B1" w:rsidP="000E26B1">
      <w:pPr>
        <w:rPr>
          <w:b/>
        </w:rPr>
      </w:pPr>
      <w:r w:rsidRPr="000E26B1">
        <w:rPr>
          <w:b/>
        </w:rPr>
        <w:t>Google Scholar</w:t>
      </w:r>
      <w:r>
        <w:rPr>
          <w:b/>
        </w:rPr>
        <w:t xml:space="preserve"> and </w:t>
      </w:r>
      <w:r w:rsidRPr="000E26B1">
        <w:rPr>
          <w:b/>
        </w:rPr>
        <w:t>African Journal Online</w:t>
      </w:r>
    </w:p>
    <w:p w:rsidR="000E26B1" w:rsidRDefault="006A6993" w:rsidP="000E26B1">
      <w:r>
        <w:t>Sexual dysfunction</w:t>
      </w:r>
      <w:r w:rsidR="000E26B1">
        <w:t xml:space="preserve"> AND Prevalence OR Magnitude AND Associated factors OR Determinants AND </w:t>
      </w:r>
      <w:r>
        <w:t>severe mental illness OR</w:t>
      </w:r>
      <w:r w:rsidR="000E26B1">
        <w:t xml:space="preserve"> </w:t>
      </w:r>
      <w:r>
        <w:t>psychiatric patients</w:t>
      </w:r>
      <w:r w:rsidR="000E26B1">
        <w:t xml:space="preserve"> OR </w:t>
      </w:r>
      <w:r>
        <w:t>mental illness</w:t>
      </w:r>
      <w:r w:rsidR="000E26B1">
        <w:t xml:space="preserve"> AND</w:t>
      </w:r>
      <w:r>
        <w:t xml:space="preserve"> Africa</w:t>
      </w:r>
      <w:r w:rsidR="000E26B1">
        <w:t>.</w:t>
      </w:r>
    </w:p>
    <w:p w:rsidR="000E26B1" w:rsidRDefault="000E26B1" w:rsidP="000E26B1"/>
    <w:p w:rsidR="000E26B1" w:rsidRDefault="000E26B1" w:rsidP="000E26B1">
      <w:pPr>
        <w:rPr>
          <w:b/>
        </w:rPr>
      </w:pPr>
      <w:r w:rsidRPr="000E26B1">
        <w:rPr>
          <w:b/>
        </w:rPr>
        <w:t>Science Direct</w:t>
      </w:r>
      <w:r>
        <w:rPr>
          <w:b/>
        </w:rPr>
        <w:t xml:space="preserve"> </w:t>
      </w:r>
    </w:p>
    <w:p w:rsidR="000E26B1" w:rsidRPr="000E26B1" w:rsidRDefault="00A16AAF" w:rsidP="000E26B1">
      <w:pPr>
        <w:rPr>
          <w:b/>
        </w:rPr>
      </w:pPr>
      <w:r>
        <w:t>Sexual dysfunction</w:t>
      </w:r>
      <w:r w:rsidR="00E01EEE">
        <w:t xml:space="preserve"> </w:t>
      </w:r>
      <w:r w:rsidR="000E26B1">
        <w:t xml:space="preserve">AND Prevalence AND Associated factors AND </w:t>
      </w:r>
      <w:r>
        <w:t>mental illness</w:t>
      </w:r>
      <w:r w:rsidR="000E26B1">
        <w:t xml:space="preserve"> AND </w:t>
      </w:r>
      <w:r>
        <w:t>Africa.</w:t>
      </w:r>
    </w:p>
    <w:p w:rsidR="000E26B1" w:rsidRDefault="000E26B1" w:rsidP="000E26B1"/>
    <w:p w:rsidR="000E26B1" w:rsidRDefault="000E26B1" w:rsidP="000E26B1"/>
    <w:p w:rsidR="000E26B1" w:rsidRDefault="000E26B1" w:rsidP="000E26B1"/>
    <w:p w:rsidR="000E26B1" w:rsidRPr="000E26B1" w:rsidRDefault="000E26B1" w:rsidP="000E26B1">
      <w:pPr>
        <w:rPr>
          <w:b/>
        </w:rPr>
      </w:pPr>
    </w:p>
    <w:p w:rsidR="00DB3562" w:rsidRDefault="00DB3562" w:rsidP="00513555">
      <w:pPr>
        <w:rPr>
          <w:b/>
        </w:rPr>
      </w:pPr>
    </w:p>
    <w:p w:rsidR="00DB3562" w:rsidRDefault="00DB3562" w:rsidP="00513555">
      <w:pPr>
        <w:rPr>
          <w:b/>
        </w:rPr>
      </w:pPr>
    </w:p>
    <w:p w:rsidR="00D8664B" w:rsidRPr="00513555" w:rsidRDefault="00D8664B">
      <w:pPr>
        <w:rPr>
          <w:b/>
        </w:rPr>
      </w:pPr>
    </w:p>
    <w:sectPr w:rsidR="00D8664B" w:rsidRPr="0051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BD1"/>
    <w:rsid w:val="00041D86"/>
    <w:rsid w:val="00077CE0"/>
    <w:rsid w:val="000E26B1"/>
    <w:rsid w:val="00111CCE"/>
    <w:rsid w:val="001722D6"/>
    <w:rsid w:val="002E3364"/>
    <w:rsid w:val="00513555"/>
    <w:rsid w:val="005168FC"/>
    <w:rsid w:val="00651347"/>
    <w:rsid w:val="006A6993"/>
    <w:rsid w:val="00701220"/>
    <w:rsid w:val="00743554"/>
    <w:rsid w:val="00753AB2"/>
    <w:rsid w:val="00767B2D"/>
    <w:rsid w:val="00860ACA"/>
    <w:rsid w:val="008B5D05"/>
    <w:rsid w:val="0092080D"/>
    <w:rsid w:val="00983D99"/>
    <w:rsid w:val="00984D9E"/>
    <w:rsid w:val="009B24C4"/>
    <w:rsid w:val="00A16AAF"/>
    <w:rsid w:val="00B4559C"/>
    <w:rsid w:val="00C818F2"/>
    <w:rsid w:val="00C90183"/>
    <w:rsid w:val="00CE7533"/>
    <w:rsid w:val="00D8664B"/>
    <w:rsid w:val="00DB3562"/>
    <w:rsid w:val="00DC4372"/>
    <w:rsid w:val="00E01EEE"/>
    <w:rsid w:val="00E108CD"/>
    <w:rsid w:val="00E16BD1"/>
    <w:rsid w:val="00E30F22"/>
    <w:rsid w:val="00F00BA0"/>
    <w:rsid w:val="00F07A51"/>
    <w:rsid w:val="00FA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A1C5"/>
  <w15:chartTrackingRefBased/>
  <w15:docId w15:val="{438240F6-55B2-4AF2-91BF-3F97BBC2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8FC"/>
    <w:pPr>
      <w:spacing w:before="100" w:beforeAutospacing="1"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8F2"/>
    <w:pPr>
      <w:keepNext/>
      <w:keepLines/>
      <w:spacing w:before="240"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8F2"/>
    <w:pPr>
      <w:keepNext/>
      <w:keepLines/>
      <w:spacing w:before="40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8F2"/>
    <w:pPr>
      <w:keepNext/>
      <w:keepLines/>
      <w:spacing w:before="4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18F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18F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18F2"/>
    <w:rPr>
      <w:rFonts w:ascii="Times New Roman" w:eastAsiaTheme="majorEastAsia" w:hAnsi="Times New Roman" w:cstheme="majorBidi"/>
      <w:b/>
      <w:sz w:val="36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76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egn F.</dc:creator>
  <cp:keywords/>
  <dc:description/>
  <cp:lastModifiedBy>Setegn F.</cp:lastModifiedBy>
  <cp:revision>37</cp:revision>
  <dcterms:created xsi:type="dcterms:W3CDTF">2023-12-28T05:32:00Z</dcterms:created>
  <dcterms:modified xsi:type="dcterms:W3CDTF">2024-06-24T15:35:00Z</dcterms:modified>
</cp:coreProperties>
</file>